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>Table S2 - Enhancers of 15 min PGN-induced P-</w:t>
      </w:r>
      <w:r>
        <w:rPr/>
        <w:t>JNK.</w:t>
      </w:r>
    </w:p>
    <w:tbl>
      <w:tblPr>
        <w:tblW w:w="76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661"/>
        <w:gridCol w:w="661"/>
        <w:gridCol w:w="723"/>
        <w:gridCol w:w="1780"/>
        <w:gridCol w:w="1364"/>
        <w:gridCol w:w="1276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ymbol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FBGN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ID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Funct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min z-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15mi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-JNK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ak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3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49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5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718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87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18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5.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808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088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4.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aw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0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43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4.7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GRP-LC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97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43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4.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ush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6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76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4.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Fadd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92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29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4.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NUTS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29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65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4.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ab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43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41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4.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88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90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88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4.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imd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98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57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56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13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56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639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68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39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L3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528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2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027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18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93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18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NUTS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29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2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redd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38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48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msl-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61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4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727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96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27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rb27C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83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37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in3A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276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81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pL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5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16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rc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66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10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10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10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fIIA-S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34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6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L1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3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7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006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753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00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m6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6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27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200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50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20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ox21b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26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13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060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7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06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837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60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37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msn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90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97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bsk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68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114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43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L37A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69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82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ros5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28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61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crt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8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74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46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74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35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35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35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hep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30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35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3.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eIF-3p40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20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12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foi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423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81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rol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30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93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706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09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06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304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59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04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rat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19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07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630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62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6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037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11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37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8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86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52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86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pen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97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49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z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5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80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8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hn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9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73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8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56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25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6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bel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74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ap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24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29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7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87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4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7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uox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46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3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0576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6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57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7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053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534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658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589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reh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4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36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h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34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377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95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77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0600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71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60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6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36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29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36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704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82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04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ai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09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10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35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34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35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54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54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54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tp69D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00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97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258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4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25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674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5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74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883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833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kk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432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73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73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35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73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88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48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88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126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2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1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Lcp65Ac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64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95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035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45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35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948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72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94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nce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03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82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to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43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50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7896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353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89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bhr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77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58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768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686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ca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55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80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771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80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71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885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54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85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206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40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6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609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1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9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Mef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65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207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74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7518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10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51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Mkp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84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08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lectin-46Cb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09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5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59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66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59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D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14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18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7298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87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29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89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44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89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894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8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94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p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6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10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L2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07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6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Neos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454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61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65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2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65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0396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02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39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cp84Ab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7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5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815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157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Vm32E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07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87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381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27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1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lexA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574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08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329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29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29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Khc-7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96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18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204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94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4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43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91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43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229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27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29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5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51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5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05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90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05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049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75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49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ib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74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49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bp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25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13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079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65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79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368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9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8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bp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26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5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p4e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03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6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733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335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816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86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81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msl-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61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38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7028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75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0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g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98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3346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46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46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49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49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49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lama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03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64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l(1)G006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79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2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332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32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32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690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39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90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grp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59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16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nn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76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83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w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9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75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387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74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7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86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629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ug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19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33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ckIII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47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6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ep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40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14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536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756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6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968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43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96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FucTA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48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86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928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43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9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28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05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28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69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90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69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616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53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16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570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57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57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815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154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86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630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559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592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ango1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3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4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13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13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13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976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05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97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xl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55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20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815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56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15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36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21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62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99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83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99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281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93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1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ro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27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27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53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53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53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L28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42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74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87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6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87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276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53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76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37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16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37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ng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29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78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646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66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64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848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2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48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312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1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12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op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23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68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009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097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498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59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98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38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62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38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07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81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07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17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8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7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702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0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02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pag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54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57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l(2)NC13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0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4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615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44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15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346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80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46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61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1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61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38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887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cgbeta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04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65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ip12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84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6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79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45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79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UbcD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32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72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235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356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7914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99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91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457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30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57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83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55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3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605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059</w:t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el25E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18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26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kal-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15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17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493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37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93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2.0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051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31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51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506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76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50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L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75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14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rosha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72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7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317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96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7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364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60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64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0458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045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45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apt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38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06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590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29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59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Menl-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15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09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63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37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63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xb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20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20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899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42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89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392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89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39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467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46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46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4090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49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9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365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17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36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383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39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38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sdp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48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18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A binding 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7841 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4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84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7:10:00Z</dcterms:created>
  <dc:creator>David</dc:creator>
  <dc:description/>
  <cp:keywords/>
  <dc:language>en-US</dc:language>
  <cp:lastModifiedBy>Edan Foley</cp:lastModifiedBy>
  <dcterms:modified xsi:type="dcterms:W3CDTF">2009-09-16T21:49:00Z</dcterms:modified>
  <cp:revision>3</cp:revision>
  <dc:subject/>
  <dc:title>Table S1A - Enhancers of 15 min PGN-induced P-JNK</dc:title>
</cp:coreProperties>
</file>